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Times New Roman" w:hAnsi="Times New Roman" w:eastAsia="HGMinchoB;MS PMincho" w:cs="Times New Roman"/>
          <w:b/>
          <w:b/>
          <w:lang w:val="en-US"/>
        </w:rPr>
      </w:pPr>
      <w:r>
        <w:rPr>
          <w:rFonts w:eastAsia="HGMinchoB;MS PMincho" w:cs="Times New Roman" w:ascii="Times New Roman" w:hAnsi="Times New Roman"/>
          <w:b/>
          <w:lang w:val="en-US"/>
        </w:rPr>
        <w:t xml:space="preserve">Supplemental tables </w:t>
      </w:r>
    </w:p>
    <w:p>
      <w:pPr>
        <w:pStyle w:val="Normal"/>
        <w:spacing w:lineRule="auto" w:line="360" w:before="0" w:after="200"/>
        <w:rPr>
          <w:rFonts w:ascii="Times New Roman" w:hAnsi="Times New Roman" w:eastAsia="HGMinchoB;MS PMincho" w:cs="Times New Roman"/>
          <w:bCs/>
          <w:lang w:val="en-US"/>
        </w:rPr>
      </w:pPr>
      <w:r>
        <w:rPr>
          <w:rFonts w:eastAsia="HGMinchoB;MS PMincho" w:cs="Times New Roman" w:ascii="Times New Roman" w:hAnsi="Times New Roman"/>
          <w:bCs/>
          <w:lang w:val="en-US"/>
        </w:rPr>
        <w:t xml:space="preserve">Supplemental Table 1: Schedule showing the rotation of volunteer sleepers and outdoor trapping methods by location (H1-H5) using a non-random Latin square rotation. </w:t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473"/>
        <w:gridCol w:w="1260"/>
        <w:gridCol w:w="1260"/>
        <w:gridCol w:w="1350"/>
        <w:gridCol w:w="1440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napToGrid w:val="false"/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5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B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</w:tr>
      <w:tr>
        <w:trPr>
          <w:trHeight w:val="413" w:hRule="atLeast"/>
        </w:trPr>
        <w:tc>
          <w:tcPr>
            <w:tcW w:w="77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reak for weeken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</w:tr>
      <w:tr>
        <w:trPr/>
        <w:tc>
          <w:tcPr>
            <w:tcW w:w="77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FFFFFF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reak for weeken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</w:tr>
      <w:tr>
        <w:trPr/>
        <w:tc>
          <w:tcPr>
            <w:tcW w:w="77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FFFFFF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reak for weeken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</w:tr>
      <w:tr>
        <w:trPr/>
        <w:tc>
          <w:tcPr>
            <w:tcW w:w="77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FFFFFF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reak for weekend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ight2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LC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Sleeper 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DC-L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D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TT 1</w:t>
            </w:r>
          </w:p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360" w:before="120" w:after="120"/>
              <w:jc w:val="both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leeper 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l Table 2: A pairwise comparison of means of different </w:t>
      </w:r>
      <w:r>
        <w:rPr>
          <w:rFonts w:cs="Times New Roman" w:ascii="Times New Roman" w:hAnsi="Times New Roman"/>
          <w:i/>
          <w:iCs/>
          <w:lang w:val="en-GB"/>
        </w:rPr>
        <w:t>Anopheles</w:t>
      </w:r>
      <w:r>
        <w:rPr>
          <w:rFonts w:cs="Times New Roman" w:ascii="Times New Roman" w:hAnsi="Times New Roman"/>
          <w:lang w:val="en-GB"/>
        </w:rPr>
        <w:t xml:space="preserve"> species between collection methods in Kakola Ombaka. (This could possibly go to the supplementary information)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482"/>
        <w:gridCol w:w="1157"/>
        <w:gridCol w:w="1093"/>
        <w:gridCol w:w="1337"/>
        <w:gridCol w:w="1209"/>
      </w:tblGrid>
      <w:tr>
        <w:trPr>
          <w:trHeight w:val="29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opheles</w:t>
            </w: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species 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llection method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Difference in mean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Lower C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 xml:space="preserve">Uppe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CL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P-values adjusted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. coustan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3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.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5.9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83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.3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4.0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7.7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.8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8.37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9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8.7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8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9.3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7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1.2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.5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31.81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FT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5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.7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8.7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FT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.4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8.1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3.0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9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FT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3.4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.2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4.01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FT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5.8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2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6.4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0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I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9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.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0.1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8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I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.8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.3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1.11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I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5.3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1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3.5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ECG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9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9.6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1.57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ECG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3.4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4.0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2.4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3.0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. funestu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O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2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2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84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O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5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.0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6.12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O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4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0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7.04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7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O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03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9.34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O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6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1.24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2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.2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84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2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3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6.76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9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7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9.06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4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1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0.96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6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9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6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6.48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4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8.78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1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4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0.68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9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ECG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3.5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7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7.86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7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ECG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2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3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9.70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6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IL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6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.6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9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en-US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en-US"/>
              </w:rPr>
              <w:t>arabiensi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7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9.5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3.11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6.6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7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7.9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5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LC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7.6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1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6.40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3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8.4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.9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9.7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1.8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3.1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8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.5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6.1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2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8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.9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4.6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6.6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67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8.0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0.0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2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21.43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1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0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.7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9.80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.8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9.5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3.1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5.2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.1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6.59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7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I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.83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.9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9.62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I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4.23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.5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3.02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4</w:t>
            </w:r>
          </w:p>
        </w:tc>
      </w:tr>
      <w:tr>
        <w:trPr>
          <w:trHeight w:val="290" w:hRule="atLeast"/>
        </w:trPr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3.4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.9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14.75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l Table 3: A pairwise comparison of means of different </w:t>
      </w:r>
      <w:r>
        <w:rPr>
          <w:rFonts w:cs="Times New Roman" w:ascii="Times New Roman" w:hAnsi="Times New Roman"/>
          <w:i/>
          <w:iCs/>
          <w:lang w:val="en-GB"/>
        </w:rPr>
        <w:t>Anopheles</w:t>
      </w:r>
      <w:r>
        <w:rPr>
          <w:rFonts w:cs="Times New Roman" w:ascii="Times New Roman" w:hAnsi="Times New Roman"/>
          <w:lang w:val="en-GB"/>
        </w:rPr>
        <w:t xml:space="preserve"> species between collection methods in Masogo. (This could possibly go to the supplementary information)</w:t>
      </w:r>
    </w:p>
    <w:tbl>
      <w:tblPr>
        <w:tblW w:w="7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391"/>
        <w:gridCol w:w="1157"/>
        <w:gridCol w:w="1111"/>
        <w:gridCol w:w="992"/>
        <w:gridCol w:w="1559"/>
      </w:tblGrid>
      <w:tr>
        <w:trPr>
          <w:trHeight w:val="29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opheles</w:t>
            </w: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specie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llection Method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Difference in mean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 xml:space="preserve">Lowe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Upper C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 xml:space="preserve">-valu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adjusted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. coustani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ECG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9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8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8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FT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9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FT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. funestu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6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05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9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0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8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LC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5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7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I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5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 xml:space="preserve">An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GB" w:eastAsia="en-US"/>
              </w:rPr>
              <w:t>arabiensi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HLC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7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6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0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ECG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D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8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8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L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7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L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67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HD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9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L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0.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9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O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6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</w:t>
            </w:r>
          </w:p>
        </w:tc>
      </w:tr>
      <w:tr>
        <w:trPr>
          <w:trHeight w:val="29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TT-ILT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5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7:54:00Z</dcterms:created>
  <dc:creator>Bernard Abongo</dc:creator>
  <dc:description/>
  <cp:keywords/>
  <dc:language>en-US</dc:language>
  <cp:lastModifiedBy>Bernard Abongo</cp:lastModifiedBy>
  <dcterms:modified xsi:type="dcterms:W3CDTF">2020-08-07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